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3616" w:rsidRDefault="00453616" w:rsidP="00991FE7"/>
    <w:tbl>
      <w:tblPr>
        <w:tblStyle w:val="Tabellasemplice-1"/>
        <w:tblpPr w:leftFromText="141" w:rightFromText="141" w:vertAnchor="page" w:horzAnchor="margin" w:tblpY="2204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560"/>
      </w:tblGrid>
      <w:tr w:rsidR="002660E5" w:rsidRPr="00386F7D" w:rsidTr="00266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2660E5" w:rsidRDefault="002660E5" w:rsidP="002660E5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2660E5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42" w:type="dxa"/>
            <w:vAlign w:val="center"/>
          </w:tcPr>
          <w:p w:rsidR="002660E5" w:rsidRPr="002660E5" w:rsidRDefault="002660E5" w:rsidP="002660E5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60E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60" w:type="dxa"/>
            <w:vAlign w:val="center"/>
          </w:tcPr>
          <w:p w:rsidR="002660E5" w:rsidRPr="002660E5" w:rsidRDefault="002660E5" w:rsidP="002660E5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60E5">
              <w:rPr>
                <w:rFonts w:ascii="Times New Roman" w:hAnsi="Times New Roman" w:cs="Times New Roman"/>
              </w:rPr>
              <w:t>Age</w:t>
            </w:r>
          </w:p>
        </w:tc>
      </w:tr>
      <w:tr w:rsidR="002660E5" w:rsidRPr="00386F7D" w:rsidTr="00266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86F7D">
              <w:rPr>
                <w:rFonts w:ascii="Times New Roman" w:hAnsi="Times New Roman" w:cs="Times New Roman"/>
                <w:b w:val="0"/>
              </w:rPr>
              <w:t>Ctrl_1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</w:rPr>
              <w:t>17</w:t>
            </w:r>
          </w:p>
        </w:tc>
      </w:tr>
      <w:tr w:rsidR="002660E5" w:rsidRPr="00386F7D" w:rsidTr="002660E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2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2660E5" w:rsidRPr="00386F7D" w:rsidTr="00266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3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2660E5" w:rsidRPr="00386F7D" w:rsidTr="002660E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4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2660E5" w:rsidRPr="00386F7D" w:rsidTr="00266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5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2660E5" w:rsidRPr="00386F7D" w:rsidTr="002660E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6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2660E5" w:rsidRPr="00386F7D" w:rsidTr="00266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7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2660E5" w:rsidRPr="00386F7D" w:rsidTr="002660E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8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26</w:t>
            </w:r>
          </w:p>
        </w:tc>
      </w:tr>
      <w:tr w:rsidR="002660E5" w:rsidRPr="00386F7D" w:rsidTr="00266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9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2660E5" w:rsidRPr="00386F7D" w:rsidTr="002660E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10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&lt;10</w:t>
            </w:r>
          </w:p>
        </w:tc>
      </w:tr>
      <w:tr w:rsidR="002660E5" w:rsidRPr="00386F7D" w:rsidTr="00266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11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&lt;10</w:t>
            </w:r>
          </w:p>
        </w:tc>
      </w:tr>
      <w:tr w:rsidR="002660E5" w:rsidRPr="00386F7D" w:rsidTr="002660E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2660E5" w:rsidRPr="00386F7D" w:rsidRDefault="002660E5" w:rsidP="002660E5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386F7D">
              <w:rPr>
                <w:rFonts w:ascii="Times New Roman" w:hAnsi="Times New Roman" w:cs="Times New Roman"/>
                <w:b w:val="0"/>
                <w:lang w:val="en-GB"/>
              </w:rPr>
              <w:t>Ctrl_12</w:t>
            </w:r>
          </w:p>
        </w:tc>
        <w:tc>
          <w:tcPr>
            <w:tcW w:w="1842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560" w:type="dxa"/>
            <w:vAlign w:val="center"/>
          </w:tcPr>
          <w:p w:rsidR="002660E5" w:rsidRPr="00386F7D" w:rsidRDefault="002660E5" w:rsidP="00266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F7D">
              <w:rPr>
                <w:rFonts w:ascii="Times New Roman" w:hAnsi="Times New Roman" w:cs="Times New Roman"/>
                <w:lang w:val="en-GB"/>
              </w:rPr>
              <w:t>&lt;10</w:t>
            </w:r>
          </w:p>
        </w:tc>
      </w:tr>
    </w:tbl>
    <w:p w:rsidR="00991FE7" w:rsidRPr="002660E5" w:rsidRDefault="002660E5" w:rsidP="00991F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704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51304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BB704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660E5">
        <w:rPr>
          <w:rFonts w:ascii="Times New Roman" w:hAnsi="Times New Roman" w:cs="Times New Roman"/>
          <w:sz w:val="24"/>
          <w:szCs w:val="24"/>
          <w:lang w:val="en-US"/>
        </w:rPr>
        <w:t xml:space="preserve"> Sex and age information of controls</w:t>
      </w:r>
      <w:r w:rsidR="00BB704F">
        <w:rPr>
          <w:rFonts w:ascii="Times New Roman" w:hAnsi="Times New Roman" w:cs="Times New Roman"/>
          <w:sz w:val="24"/>
          <w:szCs w:val="24"/>
          <w:lang w:val="en-US"/>
        </w:rPr>
        <w:t xml:space="preserve"> of methylome analysis</w:t>
      </w:r>
      <w:r w:rsidR="00BD61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53616" w:rsidRPr="00453616" w:rsidRDefault="00453616" w:rsidP="00453616">
      <w:pPr>
        <w:rPr>
          <w:lang w:val="en-GB"/>
        </w:rPr>
      </w:pPr>
      <w:r w:rsidRPr="00453616">
        <w:rPr>
          <w:lang w:val="en-GB"/>
        </w:rPr>
        <w:tab/>
      </w:r>
      <w:r w:rsidRPr="00453616">
        <w:rPr>
          <w:lang w:val="en-GB"/>
        </w:rPr>
        <w:tab/>
      </w:r>
    </w:p>
    <w:p w:rsidR="00453616" w:rsidRPr="00453616" w:rsidRDefault="00453616" w:rsidP="00453616">
      <w:pPr>
        <w:rPr>
          <w:lang w:val="en-GB"/>
        </w:rPr>
      </w:pPr>
      <w:r w:rsidRPr="00453616">
        <w:rPr>
          <w:lang w:val="en-GB"/>
        </w:rPr>
        <w:tab/>
      </w:r>
      <w:r w:rsidRPr="00453616">
        <w:rPr>
          <w:lang w:val="en-GB"/>
        </w:rPr>
        <w:tab/>
      </w:r>
    </w:p>
    <w:p w:rsidR="00453616" w:rsidRPr="00453616" w:rsidRDefault="00453616" w:rsidP="00453616">
      <w:pPr>
        <w:rPr>
          <w:lang w:val="en-GB"/>
        </w:rPr>
      </w:pPr>
      <w:r w:rsidRPr="00453616">
        <w:rPr>
          <w:lang w:val="en-GB"/>
        </w:rPr>
        <w:tab/>
      </w:r>
      <w:r w:rsidRPr="00453616">
        <w:rPr>
          <w:lang w:val="en-GB"/>
        </w:rPr>
        <w:tab/>
      </w:r>
    </w:p>
    <w:p w:rsidR="00453616" w:rsidRPr="00453616" w:rsidRDefault="00453616" w:rsidP="00453616">
      <w:pPr>
        <w:rPr>
          <w:lang w:val="en-GB"/>
        </w:rPr>
      </w:pPr>
      <w:r w:rsidRPr="00453616">
        <w:rPr>
          <w:lang w:val="en-GB"/>
        </w:rPr>
        <w:tab/>
      </w:r>
    </w:p>
    <w:p w:rsidR="004E221D" w:rsidRPr="00453616" w:rsidRDefault="00453616" w:rsidP="00453616">
      <w:pPr>
        <w:rPr>
          <w:lang w:val="en-GB"/>
        </w:rPr>
      </w:pPr>
      <w:r w:rsidRPr="00453616">
        <w:rPr>
          <w:lang w:val="en-GB"/>
        </w:rPr>
        <w:tab/>
      </w:r>
    </w:p>
    <w:sectPr w:rsidR="004E221D" w:rsidRPr="004536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616"/>
    <w:rsid w:val="001158BF"/>
    <w:rsid w:val="001320B9"/>
    <w:rsid w:val="002660E5"/>
    <w:rsid w:val="00287D2A"/>
    <w:rsid w:val="00322AAB"/>
    <w:rsid w:val="00327503"/>
    <w:rsid w:val="00386F7D"/>
    <w:rsid w:val="004419A7"/>
    <w:rsid w:val="00453616"/>
    <w:rsid w:val="004E221D"/>
    <w:rsid w:val="00551304"/>
    <w:rsid w:val="00991FE7"/>
    <w:rsid w:val="00B73CEB"/>
    <w:rsid w:val="00BB704F"/>
    <w:rsid w:val="00BD6146"/>
    <w:rsid w:val="00E55B5D"/>
    <w:rsid w:val="00E70270"/>
    <w:rsid w:val="00F2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20A58"/>
  <w15:chartTrackingRefBased/>
  <w15:docId w15:val="{D4D525D9-0E24-4BE9-BAD7-8557D1B3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536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53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4536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4536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essunaspaziatura">
    <w:name w:val="No Spacing"/>
    <w:uiPriority w:val="1"/>
    <w:qFormat/>
    <w:rsid w:val="004536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fla.cerrato@gmail.com</cp:lastModifiedBy>
  <cp:revision>15</cp:revision>
  <dcterms:created xsi:type="dcterms:W3CDTF">2020-06-08T12:11:00Z</dcterms:created>
  <dcterms:modified xsi:type="dcterms:W3CDTF">2020-08-04T18:05:00Z</dcterms:modified>
</cp:coreProperties>
</file>